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FFBC6" w14:textId="13DE93F1" w:rsidR="0097026D" w:rsidRPr="00F076C2" w:rsidRDefault="0097026D" w:rsidP="00997290">
      <w:pPr>
        <w:rPr>
          <w:rFonts w:ascii="Times New Roman" w:hAnsi="Times New Roman" w:cs="Times New Roman"/>
          <w:b/>
          <w:szCs w:val="21"/>
        </w:rPr>
      </w:pPr>
      <w:r w:rsidRPr="00F076C2">
        <w:rPr>
          <w:rFonts w:ascii="Times New Roman" w:hAnsi="Times New Roman" w:cs="Times New Roman"/>
          <w:b/>
          <w:szCs w:val="21"/>
        </w:rPr>
        <w:t>T</w:t>
      </w:r>
      <w:r w:rsidR="007D1A40" w:rsidRPr="00F076C2">
        <w:rPr>
          <w:rFonts w:ascii="Times New Roman" w:hAnsi="Times New Roman" w:cs="Times New Roman"/>
          <w:b/>
          <w:szCs w:val="21"/>
        </w:rPr>
        <w:t>able</w:t>
      </w:r>
      <w:r w:rsidR="00997290" w:rsidRPr="00F076C2">
        <w:rPr>
          <w:rFonts w:ascii="Times New Roman" w:hAnsi="Times New Roman" w:cs="Times New Roman"/>
          <w:b/>
          <w:szCs w:val="21"/>
        </w:rPr>
        <w:t xml:space="preserve"> </w:t>
      </w:r>
      <w:r w:rsidR="00746353" w:rsidRPr="00F076C2">
        <w:rPr>
          <w:rFonts w:ascii="Times New Roman" w:hAnsi="Times New Roman" w:cs="Times New Roman"/>
          <w:b/>
          <w:szCs w:val="21"/>
        </w:rPr>
        <w:t>S</w:t>
      </w:r>
      <w:r w:rsidR="00F076C2" w:rsidRPr="00F076C2">
        <w:rPr>
          <w:rFonts w:ascii="Times New Roman" w:hAnsi="Times New Roman" w:cs="Times New Roman"/>
          <w:b/>
          <w:szCs w:val="21"/>
        </w:rPr>
        <w:t>1</w:t>
      </w:r>
      <w:r w:rsidRPr="00F076C2">
        <w:rPr>
          <w:rFonts w:ascii="Times New Roman" w:hAnsi="Times New Roman" w:cs="Times New Roman"/>
          <w:b/>
          <w:szCs w:val="21"/>
        </w:rPr>
        <w:t xml:space="preserve"> </w:t>
      </w:r>
      <w:r w:rsidRPr="00F076C2">
        <w:rPr>
          <w:rFonts w:ascii="Times New Roman" w:hAnsi="Times New Roman" w:cs="Times New Roman" w:hint="eastAsia"/>
          <w:szCs w:val="21"/>
        </w:rPr>
        <w:t>The information of</w:t>
      </w:r>
      <w:r w:rsidRPr="00F076C2">
        <w:rPr>
          <w:rFonts w:ascii="Times New Roman" w:hAnsi="Times New Roman" w:cs="Times New Roman"/>
          <w:szCs w:val="21"/>
        </w:rPr>
        <w:t xml:space="preserve"> PCV2 and PCV3 strains for sequence alignment and phylogenetic analysis</w:t>
      </w:r>
    </w:p>
    <w:tbl>
      <w:tblPr>
        <w:tblStyle w:val="a7"/>
        <w:tblpPr w:leftFromText="180" w:rightFromText="180" w:vertAnchor="text" w:horzAnchor="margin" w:tblpXSpec="center" w:tblpY="110"/>
        <w:tblW w:w="22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69"/>
        <w:gridCol w:w="2138"/>
        <w:gridCol w:w="2189"/>
        <w:gridCol w:w="1392"/>
        <w:gridCol w:w="2013"/>
        <w:gridCol w:w="1560"/>
        <w:gridCol w:w="1358"/>
        <w:gridCol w:w="2131"/>
        <w:gridCol w:w="3149"/>
        <w:gridCol w:w="1583"/>
        <w:gridCol w:w="1950"/>
      </w:tblGrid>
      <w:tr w:rsidR="007051BB" w:rsidRPr="00F076C2" w14:paraId="4E59B1D7" w14:textId="77777777" w:rsidTr="00867BB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6AA46F" w14:textId="77777777" w:rsidR="00B56EC8" w:rsidRPr="00F076C2" w:rsidRDefault="00B94423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CV2 </w:t>
            </w:r>
            <w:r w:rsidRPr="00F076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rain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D33176F" w14:textId="77777777" w:rsidR="00B56EC8" w:rsidRPr="00F076C2" w:rsidRDefault="00B56EC8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6C16C062" w14:textId="77777777" w:rsidR="00B56EC8" w:rsidRPr="00F076C2" w:rsidRDefault="00B56EC8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3FDF5F3F" w14:textId="77777777" w:rsidR="00B56EC8" w:rsidRPr="00F076C2" w:rsidRDefault="00B94423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PCV2 reference</w:t>
            </w:r>
            <w:r w:rsidRPr="00F076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strai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755C03C" w14:textId="77777777" w:rsidR="00B56EC8" w:rsidRPr="00F076C2" w:rsidRDefault="00B56EC8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2FBCC186" w14:textId="77777777" w:rsidR="00B56EC8" w:rsidRPr="00F076C2" w:rsidRDefault="00B56EC8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58F1BE" w14:textId="77777777" w:rsidR="00B56EC8" w:rsidRPr="00F076C2" w:rsidRDefault="00B94423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CV3 </w:t>
            </w:r>
            <w:r w:rsidRPr="00F076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rai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A3EEB7A" w14:textId="77777777" w:rsidR="00B56EC8" w:rsidRPr="00F076C2" w:rsidRDefault="00B56EC8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ADC7F10" w14:textId="77777777" w:rsidR="00B56EC8" w:rsidRPr="00F076C2" w:rsidRDefault="00B56EC8" w:rsidP="00B56E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08035731" w14:textId="77777777" w:rsidR="00B56EC8" w:rsidRPr="00F076C2" w:rsidRDefault="00B56EC8" w:rsidP="00B944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CV3 </w:t>
            </w:r>
            <w:r w:rsidR="00B94423" w:rsidRPr="00F076C2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  <w:r w:rsidR="00B94423" w:rsidRPr="00F076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strai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334A621" w14:textId="77777777" w:rsidR="00B56EC8" w:rsidRPr="00F076C2" w:rsidRDefault="00B56EC8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5D603BA" w14:textId="77777777" w:rsidR="00B56EC8" w:rsidRPr="00F076C2" w:rsidRDefault="00B56EC8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F076C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Origin</w:t>
            </w:r>
          </w:p>
        </w:tc>
      </w:tr>
      <w:tr w:rsidR="007051BB" w:rsidRPr="0029393E" w14:paraId="7FD843E7" w14:textId="77777777" w:rsidTr="00867BB2">
        <w:tc>
          <w:tcPr>
            <w:tcW w:w="1560" w:type="dxa"/>
            <w:tcBorders>
              <w:top w:val="single" w:sz="4" w:space="0" w:color="auto"/>
            </w:tcBorders>
          </w:tcPr>
          <w:p w14:paraId="62086995" w14:textId="77777777" w:rsidR="007051BB" w:rsidRPr="00B94423" w:rsidRDefault="007051BB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PCV2</w:t>
            </w: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MY-202011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7C76938" w14:textId="77777777" w:rsidR="007051BB" w:rsidRPr="0029393E" w:rsidRDefault="007051BB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P055737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81C7F5B" w14:textId="77777777" w:rsidR="007051BB" w:rsidRPr="0029393E" w:rsidRDefault="007051BB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, Sichuan, China, 2020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384EA332" w14:textId="77777777" w:rsidR="007051BB" w:rsidRPr="0029393E" w:rsidRDefault="007051BB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N-BF-2016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BD78689" w14:textId="77777777" w:rsidR="007051BB" w:rsidRPr="0029393E" w:rsidRDefault="007051BB" w:rsidP="0008147B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K604479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565119A6" w14:textId="77777777" w:rsidR="007051BB" w:rsidRPr="0029393E" w:rsidRDefault="007051BB" w:rsidP="0008147B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60" w:type="dxa"/>
          </w:tcPr>
          <w:p w14:paraId="0051D405" w14:textId="64E46997" w:rsidR="007051BB" w:rsidRPr="00B94423" w:rsidRDefault="007051BB" w:rsidP="0008147B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NC-202009</w:t>
            </w:r>
          </w:p>
        </w:tc>
        <w:tc>
          <w:tcPr>
            <w:tcW w:w="1358" w:type="dxa"/>
          </w:tcPr>
          <w:p w14:paraId="5E3F67B5" w14:textId="272B8B05" w:rsidR="007051BB" w:rsidRPr="0029393E" w:rsidRDefault="007051BB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 w:rsidR="00C56C9B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17A64D2" w14:textId="74C41BBE" w:rsidR="007051BB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r w:rsidR="007051BB" w:rsidRPr="0029393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="007051BB" w:rsidRPr="0029393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051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051BB" w:rsidRPr="0029393E">
              <w:rPr>
                <w:rFonts w:ascii="Times New Roman" w:hAnsi="Times New Roman" w:cs="Times New Roman"/>
                <w:sz w:val="18"/>
                <w:szCs w:val="18"/>
              </w:rPr>
              <w:t>China,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149" w:type="dxa"/>
            <w:tcBorders>
              <w:top w:val="single" w:sz="4" w:space="0" w:color="auto"/>
            </w:tcBorders>
          </w:tcPr>
          <w:p w14:paraId="0F7A9AE4" w14:textId="77777777" w:rsidR="007051BB" w:rsidRPr="0029393E" w:rsidRDefault="007051BB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-US/MO201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D94E50E" w14:textId="77777777" w:rsidR="007051BB" w:rsidRPr="0029393E" w:rsidRDefault="007051BB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X778720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4244E30" w14:textId="77777777" w:rsidR="007051BB" w:rsidRPr="0029393E" w:rsidRDefault="007051BB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USA,2015</w:t>
            </w:r>
          </w:p>
        </w:tc>
      </w:tr>
      <w:tr w:rsidR="00867BB2" w:rsidRPr="0029393E" w14:paraId="15C08261" w14:textId="77777777" w:rsidTr="00867BB2">
        <w:tc>
          <w:tcPr>
            <w:tcW w:w="1560" w:type="dxa"/>
          </w:tcPr>
          <w:p w14:paraId="26B1E52A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QL-202011</w:t>
            </w:r>
          </w:p>
        </w:tc>
        <w:tc>
          <w:tcPr>
            <w:tcW w:w="1369" w:type="dxa"/>
          </w:tcPr>
          <w:p w14:paraId="11B133A2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P055738</w:t>
            </w:r>
          </w:p>
        </w:tc>
        <w:tc>
          <w:tcPr>
            <w:tcW w:w="2138" w:type="dxa"/>
          </w:tcPr>
          <w:p w14:paraId="56168A3E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0</w:t>
            </w:r>
          </w:p>
        </w:tc>
        <w:tc>
          <w:tcPr>
            <w:tcW w:w="2189" w:type="dxa"/>
          </w:tcPr>
          <w:p w14:paraId="39C255CC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N-QY-2016</w:t>
            </w:r>
          </w:p>
        </w:tc>
        <w:tc>
          <w:tcPr>
            <w:tcW w:w="1392" w:type="dxa"/>
          </w:tcPr>
          <w:p w14:paraId="6F6254D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K604495</w:t>
            </w:r>
          </w:p>
        </w:tc>
        <w:tc>
          <w:tcPr>
            <w:tcW w:w="2013" w:type="dxa"/>
          </w:tcPr>
          <w:p w14:paraId="2A5CAA5F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</w:t>
            </w: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560" w:type="dxa"/>
          </w:tcPr>
          <w:p w14:paraId="4000CD43" w14:textId="29B3B580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DY-202010</w:t>
            </w:r>
          </w:p>
        </w:tc>
        <w:tc>
          <w:tcPr>
            <w:tcW w:w="1358" w:type="dxa"/>
          </w:tcPr>
          <w:p w14:paraId="79CF5981" w14:textId="4C810B65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AD3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2131" w:type="dxa"/>
          </w:tcPr>
          <w:p w14:paraId="22A9A5B9" w14:textId="6EB8E21F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0</w:t>
            </w:r>
          </w:p>
        </w:tc>
        <w:tc>
          <w:tcPr>
            <w:tcW w:w="3149" w:type="dxa"/>
          </w:tcPr>
          <w:p w14:paraId="6147676C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CN/Fujian-5/2016</w:t>
            </w:r>
          </w:p>
        </w:tc>
        <w:tc>
          <w:tcPr>
            <w:tcW w:w="1583" w:type="dxa"/>
          </w:tcPr>
          <w:p w14:paraId="0B57837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075986</w:t>
            </w:r>
          </w:p>
        </w:tc>
        <w:tc>
          <w:tcPr>
            <w:tcW w:w="1950" w:type="dxa"/>
          </w:tcPr>
          <w:p w14:paraId="375A141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1318C968" w14:textId="77777777" w:rsidTr="00867BB2">
        <w:tc>
          <w:tcPr>
            <w:tcW w:w="1560" w:type="dxa"/>
          </w:tcPr>
          <w:p w14:paraId="1556918B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MY-202012</w:t>
            </w:r>
          </w:p>
        </w:tc>
        <w:tc>
          <w:tcPr>
            <w:tcW w:w="1369" w:type="dxa"/>
          </w:tcPr>
          <w:p w14:paraId="351A2DDB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P055739</w:t>
            </w:r>
          </w:p>
        </w:tc>
        <w:tc>
          <w:tcPr>
            <w:tcW w:w="2138" w:type="dxa"/>
          </w:tcPr>
          <w:p w14:paraId="485DF26A" w14:textId="77777777" w:rsidR="00867BB2" w:rsidRDefault="00867BB2"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MY, Sichuan, China, 2020</w:t>
            </w:r>
          </w:p>
        </w:tc>
        <w:tc>
          <w:tcPr>
            <w:tcW w:w="2189" w:type="dxa"/>
          </w:tcPr>
          <w:p w14:paraId="5729ADC3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ws PCV</w:t>
            </w:r>
          </w:p>
        </w:tc>
        <w:tc>
          <w:tcPr>
            <w:tcW w:w="1392" w:type="dxa"/>
          </w:tcPr>
          <w:p w14:paraId="74FC0933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AF027217</w:t>
            </w:r>
          </w:p>
        </w:tc>
        <w:tc>
          <w:tcPr>
            <w:tcW w:w="2013" w:type="dxa"/>
          </w:tcPr>
          <w:p w14:paraId="03F9D0EF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anada,1997</w:t>
            </w:r>
          </w:p>
        </w:tc>
        <w:tc>
          <w:tcPr>
            <w:tcW w:w="1560" w:type="dxa"/>
          </w:tcPr>
          <w:p w14:paraId="21D1076A" w14:textId="6B279291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QL-202011</w:t>
            </w:r>
          </w:p>
        </w:tc>
        <w:tc>
          <w:tcPr>
            <w:tcW w:w="1358" w:type="dxa"/>
          </w:tcPr>
          <w:p w14:paraId="6B1635E3" w14:textId="0D9EED99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AD3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2131" w:type="dxa"/>
          </w:tcPr>
          <w:p w14:paraId="4E1E3123" w14:textId="17D00F06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0</w:t>
            </w:r>
          </w:p>
        </w:tc>
        <w:tc>
          <w:tcPr>
            <w:tcW w:w="3149" w:type="dxa"/>
          </w:tcPr>
          <w:p w14:paraId="774FE64D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CN/Fujian-12/2016</w:t>
            </w:r>
          </w:p>
        </w:tc>
        <w:tc>
          <w:tcPr>
            <w:tcW w:w="1583" w:type="dxa"/>
          </w:tcPr>
          <w:p w14:paraId="4F4308F7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075987</w:t>
            </w:r>
          </w:p>
        </w:tc>
        <w:tc>
          <w:tcPr>
            <w:tcW w:w="1950" w:type="dxa"/>
          </w:tcPr>
          <w:p w14:paraId="59BBC24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0BD0A03A" w14:textId="77777777" w:rsidTr="00867BB2">
        <w:tc>
          <w:tcPr>
            <w:tcW w:w="1560" w:type="dxa"/>
          </w:tcPr>
          <w:p w14:paraId="38F34351" w14:textId="2A9BB7D1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QL-202012</w:t>
            </w:r>
          </w:p>
        </w:tc>
        <w:tc>
          <w:tcPr>
            <w:tcW w:w="1369" w:type="dxa"/>
          </w:tcPr>
          <w:p w14:paraId="676A5E87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P055741</w:t>
            </w:r>
          </w:p>
        </w:tc>
        <w:tc>
          <w:tcPr>
            <w:tcW w:w="2138" w:type="dxa"/>
          </w:tcPr>
          <w:p w14:paraId="76B954A8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0</w:t>
            </w:r>
          </w:p>
        </w:tc>
        <w:tc>
          <w:tcPr>
            <w:tcW w:w="2189" w:type="dxa"/>
          </w:tcPr>
          <w:p w14:paraId="3EF19549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cine circovirus Type II</w:t>
            </w:r>
          </w:p>
        </w:tc>
        <w:tc>
          <w:tcPr>
            <w:tcW w:w="1392" w:type="dxa"/>
          </w:tcPr>
          <w:p w14:paraId="54F8ECDB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AF055392</w:t>
            </w:r>
          </w:p>
        </w:tc>
        <w:tc>
          <w:tcPr>
            <w:tcW w:w="2013" w:type="dxa"/>
          </w:tcPr>
          <w:p w14:paraId="6CA37781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anada,1998</w:t>
            </w:r>
          </w:p>
        </w:tc>
        <w:tc>
          <w:tcPr>
            <w:tcW w:w="1560" w:type="dxa"/>
          </w:tcPr>
          <w:p w14:paraId="562C89EC" w14:textId="682EADA6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LS-202012</w:t>
            </w:r>
          </w:p>
        </w:tc>
        <w:tc>
          <w:tcPr>
            <w:tcW w:w="1358" w:type="dxa"/>
          </w:tcPr>
          <w:p w14:paraId="05B3F888" w14:textId="250DBA22" w:rsidR="00867BB2" w:rsidRPr="0029393E" w:rsidRDefault="00867BB2" w:rsidP="00C56C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586581</w:t>
            </w:r>
          </w:p>
        </w:tc>
        <w:tc>
          <w:tcPr>
            <w:tcW w:w="2131" w:type="dxa"/>
          </w:tcPr>
          <w:p w14:paraId="64522C0E" w14:textId="713006BA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0</w:t>
            </w:r>
          </w:p>
        </w:tc>
        <w:tc>
          <w:tcPr>
            <w:tcW w:w="3149" w:type="dxa"/>
          </w:tcPr>
          <w:p w14:paraId="3F710D32" w14:textId="7777777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PCV3-CN-Henan-13-2016</w:t>
            </w:r>
          </w:p>
        </w:tc>
        <w:tc>
          <w:tcPr>
            <w:tcW w:w="1583" w:type="dxa"/>
          </w:tcPr>
          <w:p w14:paraId="6F14178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075988</w:t>
            </w:r>
          </w:p>
        </w:tc>
        <w:tc>
          <w:tcPr>
            <w:tcW w:w="1950" w:type="dxa"/>
          </w:tcPr>
          <w:p w14:paraId="70D739C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11F02265" w14:textId="77777777" w:rsidTr="00867BB2">
        <w:tc>
          <w:tcPr>
            <w:tcW w:w="1560" w:type="dxa"/>
          </w:tcPr>
          <w:p w14:paraId="5D9F7A34" w14:textId="77777777" w:rsidR="00867BB2" w:rsidRPr="00B94423" w:rsidRDefault="00867BB2" w:rsidP="00B56EC8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ZG-202012</w:t>
            </w:r>
          </w:p>
        </w:tc>
        <w:tc>
          <w:tcPr>
            <w:tcW w:w="1369" w:type="dxa"/>
          </w:tcPr>
          <w:p w14:paraId="4A201261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2138" w:type="dxa"/>
          </w:tcPr>
          <w:p w14:paraId="4B6DE5E2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ZG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0</w:t>
            </w:r>
          </w:p>
        </w:tc>
        <w:tc>
          <w:tcPr>
            <w:tcW w:w="2189" w:type="dxa"/>
          </w:tcPr>
          <w:p w14:paraId="5218F65A" w14:textId="77777777" w:rsidR="00867BB2" w:rsidRPr="0029393E" w:rsidRDefault="00867BB2" w:rsidP="00B56EC8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X0601</w:t>
            </w:r>
          </w:p>
        </w:tc>
        <w:tc>
          <w:tcPr>
            <w:tcW w:w="1392" w:type="dxa"/>
          </w:tcPr>
          <w:p w14:paraId="22AFC013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EF524532</w:t>
            </w:r>
          </w:p>
        </w:tc>
        <w:tc>
          <w:tcPr>
            <w:tcW w:w="2013" w:type="dxa"/>
          </w:tcPr>
          <w:p w14:paraId="4B686986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7</w:t>
            </w:r>
            <w:bookmarkEnd w:id="0"/>
            <w:bookmarkEnd w:id="1"/>
          </w:p>
        </w:tc>
        <w:tc>
          <w:tcPr>
            <w:tcW w:w="1560" w:type="dxa"/>
          </w:tcPr>
          <w:p w14:paraId="7FA52499" w14:textId="2A372708" w:rsidR="00867BB2" w:rsidRPr="00B94423" w:rsidRDefault="00867BB2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SN-202101</w:t>
            </w:r>
          </w:p>
        </w:tc>
        <w:tc>
          <w:tcPr>
            <w:tcW w:w="1358" w:type="dxa"/>
          </w:tcPr>
          <w:p w14:paraId="7D7A0980" w14:textId="1AAA82FF" w:rsidR="00867BB2" w:rsidRPr="0029393E" w:rsidRDefault="00867BB2" w:rsidP="00B56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989005</w:t>
            </w:r>
          </w:p>
        </w:tc>
        <w:tc>
          <w:tcPr>
            <w:tcW w:w="2131" w:type="dxa"/>
          </w:tcPr>
          <w:p w14:paraId="4DCB6085" w14:textId="175A46A2" w:rsidR="00867BB2" w:rsidRPr="0029393E" w:rsidRDefault="00867BB2" w:rsidP="00B56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0E42B34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CN/Jiangxi-62/2016</w:t>
            </w:r>
          </w:p>
        </w:tc>
        <w:tc>
          <w:tcPr>
            <w:tcW w:w="1583" w:type="dxa"/>
          </w:tcPr>
          <w:p w14:paraId="2FE34510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075989</w:t>
            </w:r>
          </w:p>
        </w:tc>
        <w:tc>
          <w:tcPr>
            <w:tcW w:w="1950" w:type="dxa"/>
          </w:tcPr>
          <w:p w14:paraId="3CDD5419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5801702B" w14:textId="77777777" w:rsidTr="00867BB2">
        <w:tc>
          <w:tcPr>
            <w:tcW w:w="1560" w:type="dxa"/>
          </w:tcPr>
          <w:p w14:paraId="446431F7" w14:textId="77777777" w:rsidR="00867BB2" w:rsidRPr="00B94423" w:rsidRDefault="00867BB2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SN-202101</w:t>
            </w:r>
          </w:p>
        </w:tc>
        <w:tc>
          <w:tcPr>
            <w:tcW w:w="1369" w:type="dxa"/>
          </w:tcPr>
          <w:p w14:paraId="52DDB030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2138" w:type="dxa"/>
          </w:tcPr>
          <w:p w14:paraId="1DBD0B04" w14:textId="77777777" w:rsidR="00867BB2" w:rsidRDefault="00867BB2" w:rsidP="0039221B"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 xml:space="preserve">, Sichuan, Chin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189" w:type="dxa"/>
          </w:tcPr>
          <w:p w14:paraId="785C494E" w14:textId="77777777" w:rsidR="00867BB2" w:rsidRPr="0029393E" w:rsidRDefault="00867BB2" w:rsidP="00B56EC8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</w:t>
            </w:r>
          </w:p>
        </w:tc>
        <w:tc>
          <w:tcPr>
            <w:tcW w:w="1392" w:type="dxa"/>
          </w:tcPr>
          <w:p w14:paraId="07751FAA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HM038034</w:t>
            </w:r>
          </w:p>
        </w:tc>
        <w:tc>
          <w:tcPr>
            <w:tcW w:w="2013" w:type="dxa"/>
          </w:tcPr>
          <w:p w14:paraId="334C66A5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8</w:t>
            </w:r>
          </w:p>
        </w:tc>
        <w:tc>
          <w:tcPr>
            <w:tcW w:w="1560" w:type="dxa"/>
          </w:tcPr>
          <w:p w14:paraId="150A9006" w14:textId="20E11535" w:rsidR="00867BB2" w:rsidRPr="00B94423" w:rsidRDefault="00867BB2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QL-202101</w:t>
            </w:r>
          </w:p>
        </w:tc>
        <w:tc>
          <w:tcPr>
            <w:tcW w:w="1358" w:type="dxa"/>
          </w:tcPr>
          <w:p w14:paraId="514405FA" w14:textId="1A701F8B" w:rsidR="00867BB2" w:rsidRPr="0029393E" w:rsidRDefault="00867BB2" w:rsidP="00B56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2131" w:type="dxa"/>
          </w:tcPr>
          <w:p w14:paraId="39A632D2" w14:textId="2E12E392" w:rsidR="00867BB2" w:rsidRPr="0029393E" w:rsidRDefault="00867BB2" w:rsidP="00B56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37F86474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CN/Chongqing-147/2016</w:t>
            </w:r>
          </w:p>
        </w:tc>
        <w:tc>
          <w:tcPr>
            <w:tcW w:w="1583" w:type="dxa"/>
          </w:tcPr>
          <w:p w14:paraId="4F327887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075990</w:t>
            </w:r>
          </w:p>
        </w:tc>
        <w:tc>
          <w:tcPr>
            <w:tcW w:w="1950" w:type="dxa"/>
          </w:tcPr>
          <w:p w14:paraId="5E46AA55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244C84BB" w14:textId="77777777" w:rsidTr="00867BB2">
        <w:tc>
          <w:tcPr>
            <w:tcW w:w="1560" w:type="dxa"/>
          </w:tcPr>
          <w:p w14:paraId="4A391409" w14:textId="77777777" w:rsidR="00867BB2" w:rsidRPr="00B94423" w:rsidRDefault="00867BB2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MY-202103</w:t>
            </w:r>
          </w:p>
        </w:tc>
        <w:tc>
          <w:tcPr>
            <w:tcW w:w="1369" w:type="dxa"/>
          </w:tcPr>
          <w:p w14:paraId="0AC28520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2138" w:type="dxa"/>
          </w:tcPr>
          <w:p w14:paraId="6379C6A8" w14:textId="77777777" w:rsidR="00867BB2" w:rsidRDefault="00867BB2"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MY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14:paraId="51C71769" w14:textId="77777777" w:rsidR="00867BB2" w:rsidRPr="0029393E" w:rsidRDefault="00867BB2" w:rsidP="00B56EC8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JS-2</w:t>
            </w:r>
          </w:p>
        </w:tc>
        <w:tc>
          <w:tcPr>
            <w:tcW w:w="1392" w:type="dxa"/>
          </w:tcPr>
          <w:p w14:paraId="5DDA0510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JQ806749</w:t>
            </w:r>
          </w:p>
        </w:tc>
        <w:tc>
          <w:tcPr>
            <w:tcW w:w="2013" w:type="dxa"/>
          </w:tcPr>
          <w:p w14:paraId="10012290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0</w:t>
            </w:r>
          </w:p>
        </w:tc>
        <w:tc>
          <w:tcPr>
            <w:tcW w:w="1560" w:type="dxa"/>
          </w:tcPr>
          <w:p w14:paraId="1697A96F" w14:textId="75F747AD" w:rsidR="00867BB2" w:rsidRPr="00B94423" w:rsidRDefault="00867BB2" w:rsidP="00B56EC8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ZG-202103</w:t>
            </w:r>
          </w:p>
        </w:tc>
        <w:tc>
          <w:tcPr>
            <w:tcW w:w="1358" w:type="dxa"/>
          </w:tcPr>
          <w:p w14:paraId="534BC6DD" w14:textId="5A76E618" w:rsidR="00867BB2" w:rsidRPr="0029393E" w:rsidRDefault="00867BB2" w:rsidP="00B56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2131" w:type="dxa"/>
          </w:tcPr>
          <w:p w14:paraId="1D18E753" w14:textId="196BDB12" w:rsidR="00867BB2" w:rsidRPr="0029393E" w:rsidRDefault="00867BB2" w:rsidP="00B56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G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5F6F293A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CN/Chongqing-148/2016</w:t>
            </w:r>
          </w:p>
        </w:tc>
        <w:tc>
          <w:tcPr>
            <w:tcW w:w="1583" w:type="dxa"/>
          </w:tcPr>
          <w:p w14:paraId="468D7A40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075991</w:t>
            </w:r>
          </w:p>
        </w:tc>
        <w:tc>
          <w:tcPr>
            <w:tcW w:w="1950" w:type="dxa"/>
          </w:tcPr>
          <w:p w14:paraId="3C97BD78" w14:textId="77777777" w:rsidR="00867BB2" w:rsidRPr="0029393E" w:rsidRDefault="00867BB2" w:rsidP="00B56EC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4C3E6EB9" w14:textId="77777777" w:rsidTr="00867BB2">
        <w:tc>
          <w:tcPr>
            <w:tcW w:w="1560" w:type="dxa"/>
          </w:tcPr>
          <w:p w14:paraId="268CAF22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MY-202104</w:t>
            </w:r>
          </w:p>
        </w:tc>
        <w:tc>
          <w:tcPr>
            <w:tcW w:w="1369" w:type="dxa"/>
          </w:tcPr>
          <w:p w14:paraId="7E2783D7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2138" w:type="dxa"/>
          </w:tcPr>
          <w:p w14:paraId="4CF9BCCD" w14:textId="77777777" w:rsidR="00867BB2" w:rsidRDefault="00867BB2"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MY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14:paraId="23CCDB51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know</w:t>
            </w:r>
          </w:p>
        </w:tc>
        <w:tc>
          <w:tcPr>
            <w:tcW w:w="1392" w:type="dxa"/>
          </w:tcPr>
          <w:p w14:paraId="050679E9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AY177626</w:t>
            </w:r>
          </w:p>
        </w:tc>
        <w:tc>
          <w:tcPr>
            <w:tcW w:w="2013" w:type="dxa"/>
          </w:tcPr>
          <w:p w14:paraId="647F9E0F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2</w:t>
            </w:r>
          </w:p>
        </w:tc>
        <w:tc>
          <w:tcPr>
            <w:tcW w:w="1560" w:type="dxa"/>
          </w:tcPr>
          <w:p w14:paraId="0EDF8B0E" w14:textId="2A85A53F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SN-202103</w:t>
            </w:r>
          </w:p>
        </w:tc>
        <w:tc>
          <w:tcPr>
            <w:tcW w:w="1358" w:type="dxa"/>
          </w:tcPr>
          <w:p w14:paraId="30E65740" w14:textId="1E661551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2131" w:type="dxa"/>
          </w:tcPr>
          <w:p w14:paraId="0FAE10D0" w14:textId="3352B5B2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23C7B7E2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N/Hubei-610/2016</w:t>
            </w:r>
          </w:p>
        </w:tc>
        <w:tc>
          <w:tcPr>
            <w:tcW w:w="1583" w:type="dxa"/>
          </w:tcPr>
          <w:p w14:paraId="3FE6150B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354038</w:t>
            </w:r>
          </w:p>
        </w:tc>
        <w:tc>
          <w:tcPr>
            <w:tcW w:w="1950" w:type="dxa"/>
          </w:tcPr>
          <w:p w14:paraId="78C22CD2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06F251E0" w14:textId="77777777" w:rsidTr="00867BB2">
        <w:tc>
          <w:tcPr>
            <w:tcW w:w="1560" w:type="dxa"/>
          </w:tcPr>
          <w:p w14:paraId="122A818E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MY-202105</w:t>
            </w:r>
          </w:p>
        </w:tc>
        <w:tc>
          <w:tcPr>
            <w:tcW w:w="1369" w:type="dxa"/>
          </w:tcPr>
          <w:p w14:paraId="03B8EFF8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2138" w:type="dxa"/>
          </w:tcPr>
          <w:p w14:paraId="68DAA63A" w14:textId="77777777" w:rsidR="00867BB2" w:rsidRDefault="00867BB2"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MY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14:paraId="2727F48F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2425NT</w:t>
            </w:r>
          </w:p>
        </w:tc>
        <w:tc>
          <w:tcPr>
            <w:tcW w:w="1392" w:type="dxa"/>
          </w:tcPr>
          <w:p w14:paraId="42DDE49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JX099786</w:t>
            </w:r>
          </w:p>
        </w:tc>
        <w:tc>
          <w:tcPr>
            <w:tcW w:w="2013" w:type="dxa"/>
          </w:tcPr>
          <w:p w14:paraId="5597827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Viet Nam,2008</w:t>
            </w:r>
          </w:p>
        </w:tc>
        <w:tc>
          <w:tcPr>
            <w:tcW w:w="1560" w:type="dxa"/>
          </w:tcPr>
          <w:p w14:paraId="30751AF9" w14:textId="49A09ED5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LS-202106</w:t>
            </w:r>
          </w:p>
        </w:tc>
        <w:tc>
          <w:tcPr>
            <w:tcW w:w="1358" w:type="dxa"/>
          </w:tcPr>
          <w:p w14:paraId="17989315" w14:textId="4D4C7BCC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2131" w:type="dxa"/>
          </w:tcPr>
          <w:p w14:paraId="534F5130" w14:textId="3C94F5AD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24EA7FFF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N/Hubei-618/2016</w:t>
            </w:r>
          </w:p>
        </w:tc>
        <w:tc>
          <w:tcPr>
            <w:tcW w:w="1583" w:type="dxa"/>
          </w:tcPr>
          <w:p w14:paraId="533D202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354039</w:t>
            </w:r>
          </w:p>
        </w:tc>
        <w:tc>
          <w:tcPr>
            <w:tcW w:w="1950" w:type="dxa"/>
          </w:tcPr>
          <w:p w14:paraId="6B07025B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4449C05C" w14:textId="77777777" w:rsidTr="00867BB2">
        <w:tc>
          <w:tcPr>
            <w:tcW w:w="1560" w:type="dxa"/>
          </w:tcPr>
          <w:p w14:paraId="193BB8BF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NC-202106</w:t>
            </w:r>
          </w:p>
        </w:tc>
        <w:tc>
          <w:tcPr>
            <w:tcW w:w="1369" w:type="dxa"/>
          </w:tcPr>
          <w:p w14:paraId="232B3DF9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2138" w:type="dxa"/>
          </w:tcPr>
          <w:p w14:paraId="4CF530FA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14:paraId="7564D782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cine circovirus Type II</w:t>
            </w:r>
          </w:p>
        </w:tc>
        <w:tc>
          <w:tcPr>
            <w:tcW w:w="1392" w:type="dxa"/>
          </w:tcPr>
          <w:p w14:paraId="38AC9D9F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AF055394</w:t>
            </w:r>
          </w:p>
        </w:tc>
        <w:tc>
          <w:tcPr>
            <w:tcW w:w="2013" w:type="dxa"/>
          </w:tcPr>
          <w:p w14:paraId="5127BF4B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France,1998</w:t>
            </w:r>
          </w:p>
        </w:tc>
        <w:tc>
          <w:tcPr>
            <w:tcW w:w="1560" w:type="dxa"/>
          </w:tcPr>
          <w:p w14:paraId="7CE2749D" w14:textId="655CD586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MY-202108</w:t>
            </w:r>
          </w:p>
        </w:tc>
        <w:tc>
          <w:tcPr>
            <w:tcW w:w="1358" w:type="dxa"/>
          </w:tcPr>
          <w:p w14:paraId="16A0991C" w14:textId="0A3623DE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2131" w:type="dxa"/>
          </w:tcPr>
          <w:p w14:paraId="2A1E7435" w14:textId="7608CEE6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149" w:type="dxa"/>
          </w:tcPr>
          <w:p w14:paraId="6D5CCF19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N_Shanghai_0708_2016</w:t>
            </w:r>
          </w:p>
        </w:tc>
        <w:tc>
          <w:tcPr>
            <w:tcW w:w="1583" w:type="dxa"/>
          </w:tcPr>
          <w:p w14:paraId="1C81D49D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865243</w:t>
            </w:r>
          </w:p>
        </w:tc>
        <w:tc>
          <w:tcPr>
            <w:tcW w:w="1950" w:type="dxa"/>
          </w:tcPr>
          <w:p w14:paraId="3BC65F7B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867BB2" w:rsidRPr="0029393E" w14:paraId="65961554" w14:textId="77777777" w:rsidTr="00867BB2">
        <w:tc>
          <w:tcPr>
            <w:tcW w:w="1560" w:type="dxa"/>
          </w:tcPr>
          <w:p w14:paraId="5C65589F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DY-202107</w:t>
            </w:r>
          </w:p>
        </w:tc>
        <w:tc>
          <w:tcPr>
            <w:tcW w:w="1369" w:type="dxa"/>
          </w:tcPr>
          <w:p w14:paraId="3705A560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2138" w:type="dxa"/>
          </w:tcPr>
          <w:p w14:paraId="6EA63701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DY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14:paraId="7999071D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N-SX07-2</w:t>
            </w:r>
          </w:p>
        </w:tc>
        <w:tc>
          <w:tcPr>
            <w:tcW w:w="1392" w:type="dxa"/>
          </w:tcPr>
          <w:p w14:paraId="7EB2D72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HM641752</w:t>
            </w:r>
          </w:p>
        </w:tc>
        <w:tc>
          <w:tcPr>
            <w:tcW w:w="2013" w:type="dxa"/>
          </w:tcPr>
          <w:p w14:paraId="2DF4B123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7</w:t>
            </w:r>
          </w:p>
        </w:tc>
        <w:tc>
          <w:tcPr>
            <w:tcW w:w="1560" w:type="dxa"/>
          </w:tcPr>
          <w:p w14:paraId="1F3C4796" w14:textId="357858F6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MY-202109</w:t>
            </w:r>
          </w:p>
        </w:tc>
        <w:tc>
          <w:tcPr>
            <w:tcW w:w="1358" w:type="dxa"/>
          </w:tcPr>
          <w:p w14:paraId="6692FDFC" w14:textId="5A0ABE8F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2131" w:type="dxa"/>
          </w:tcPr>
          <w:p w14:paraId="3026AB1A" w14:textId="6379DB05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567ED644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KU-1601</w:t>
            </w:r>
          </w:p>
        </w:tc>
        <w:tc>
          <w:tcPr>
            <w:tcW w:w="1583" w:type="dxa"/>
          </w:tcPr>
          <w:p w14:paraId="5AEED607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996337</w:t>
            </w:r>
          </w:p>
        </w:tc>
        <w:tc>
          <w:tcPr>
            <w:tcW w:w="1950" w:type="dxa"/>
          </w:tcPr>
          <w:p w14:paraId="1795B6E4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  <w:tr w:rsidR="00867BB2" w:rsidRPr="0029393E" w14:paraId="14B534F5" w14:textId="77777777" w:rsidTr="00867BB2">
        <w:tc>
          <w:tcPr>
            <w:tcW w:w="1560" w:type="dxa"/>
          </w:tcPr>
          <w:p w14:paraId="49BD22D0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PZ-202110</w:t>
            </w:r>
          </w:p>
        </w:tc>
        <w:tc>
          <w:tcPr>
            <w:tcW w:w="1369" w:type="dxa"/>
          </w:tcPr>
          <w:p w14:paraId="77ED6398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05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2138" w:type="dxa"/>
          </w:tcPr>
          <w:p w14:paraId="6912BCD8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PZ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14:paraId="0EE3A9C6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K1980PMWSfree</w:t>
            </w:r>
          </w:p>
        </w:tc>
        <w:tc>
          <w:tcPr>
            <w:tcW w:w="1392" w:type="dxa"/>
          </w:tcPr>
          <w:p w14:paraId="4EF4DBB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EU148503</w:t>
            </w:r>
          </w:p>
        </w:tc>
        <w:tc>
          <w:tcPr>
            <w:tcW w:w="2013" w:type="dxa"/>
          </w:tcPr>
          <w:p w14:paraId="229D933C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Denmark,1980</w:t>
            </w:r>
          </w:p>
        </w:tc>
        <w:tc>
          <w:tcPr>
            <w:tcW w:w="1560" w:type="dxa"/>
          </w:tcPr>
          <w:p w14:paraId="12262E88" w14:textId="64F9A2B1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QL-202111</w:t>
            </w:r>
          </w:p>
        </w:tc>
        <w:tc>
          <w:tcPr>
            <w:tcW w:w="1358" w:type="dxa"/>
          </w:tcPr>
          <w:p w14:paraId="5DD3C0B1" w14:textId="693D55A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2131" w:type="dxa"/>
          </w:tcPr>
          <w:p w14:paraId="1F94235D" w14:textId="6EC5F18C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111D7131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KU-1602</w:t>
            </w:r>
          </w:p>
        </w:tc>
        <w:tc>
          <w:tcPr>
            <w:tcW w:w="1583" w:type="dxa"/>
          </w:tcPr>
          <w:p w14:paraId="318C267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996338</w:t>
            </w:r>
          </w:p>
        </w:tc>
        <w:tc>
          <w:tcPr>
            <w:tcW w:w="1950" w:type="dxa"/>
          </w:tcPr>
          <w:p w14:paraId="68AB750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  <w:tr w:rsidR="00867BB2" w:rsidRPr="0029393E" w14:paraId="01D2D72D" w14:textId="77777777" w:rsidTr="00867BB2">
        <w:tc>
          <w:tcPr>
            <w:tcW w:w="1560" w:type="dxa"/>
          </w:tcPr>
          <w:p w14:paraId="06BD6350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2MY-202205</w:t>
            </w:r>
          </w:p>
        </w:tc>
        <w:tc>
          <w:tcPr>
            <w:tcW w:w="1369" w:type="dxa"/>
          </w:tcPr>
          <w:p w14:paraId="2A97B268" w14:textId="77777777" w:rsidR="00867BB2" w:rsidRDefault="00867BB2">
            <w:r w:rsidRPr="00336A30">
              <w:rPr>
                <w:rFonts w:ascii="Times New Roman" w:eastAsia="等线" w:hAnsi="Times New Roman" w:cs="Times New Roman"/>
                <w:sz w:val="18"/>
                <w:szCs w:val="18"/>
              </w:rPr>
              <w:t>OP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9294</w:t>
            </w:r>
          </w:p>
        </w:tc>
        <w:tc>
          <w:tcPr>
            <w:tcW w:w="2138" w:type="dxa"/>
          </w:tcPr>
          <w:p w14:paraId="18A3F80E" w14:textId="77777777" w:rsidR="00867BB2" w:rsidRDefault="00867BB2"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1D6C29">
              <w:rPr>
                <w:rFonts w:ascii="Times New Roman" w:hAnsi="Times New Roman" w:cs="Times New Roman"/>
                <w:sz w:val="18"/>
                <w:szCs w:val="18"/>
              </w:rPr>
              <w:t>, Sichuan, 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89" w:type="dxa"/>
          </w:tcPr>
          <w:p w14:paraId="656FF45F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J</w:t>
            </w:r>
          </w:p>
        </w:tc>
        <w:tc>
          <w:tcPr>
            <w:tcW w:w="1392" w:type="dxa"/>
          </w:tcPr>
          <w:p w14:paraId="12FEBEB3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AY181946</w:t>
            </w:r>
          </w:p>
        </w:tc>
        <w:tc>
          <w:tcPr>
            <w:tcW w:w="2013" w:type="dxa"/>
          </w:tcPr>
          <w:p w14:paraId="51E698DE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2</w:t>
            </w:r>
          </w:p>
        </w:tc>
        <w:tc>
          <w:tcPr>
            <w:tcW w:w="1560" w:type="dxa"/>
          </w:tcPr>
          <w:p w14:paraId="16834D33" w14:textId="57E34B86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SN-202112</w:t>
            </w:r>
          </w:p>
        </w:tc>
        <w:tc>
          <w:tcPr>
            <w:tcW w:w="1358" w:type="dxa"/>
          </w:tcPr>
          <w:p w14:paraId="46355B1E" w14:textId="710BE279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2131" w:type="dxa"/>
          </w:tcPr>
          <w:p w14:paraId="07F57394" w14:textId="6C120A3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6E5FBAE5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KU-1604</w:t>
            </w:r>
          </w:p>
        </w:tc>
        <w:tc>
          <w:tcPr>
            <w:tcW w:w="1583" w:type="dxa"/>
          </w:tcPr>
          <w:p w14:paraId="6991E3FE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996340</w:t>
            </w:r>
          </w:p>
        </w:tc>
        <w:tc>
          <w:tcPr>
            <w:tcW w:w="1950" w:type="dxa"/>
          </w:tcPr>
          <w:p w14:paraId="1CE46A6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  <w:tr w:rsidR="00867BB2" w:rsidRPr="0029393E" w14:paraId="2356F923" w14:textId="77777777" w:rsidTr="00867BB2">
        <w:tc>
          <w:tcPr>
            <w:tcW w:w="1560" w:type="dxa"/>
          </w:tcPr>
          <w:p w14:paraId="10958017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525FA25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9E2AB22" w14:textId="7777777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47CC098C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</w:t>
            </w:r>
          </w:p>
        </w:tc>
        <w:tc>
          <w:tcPr>
            <w:tcW w:w="1392" w:type="dxa"/>
          </w:tcPr>
          <w:p w14:paraId="799723A9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AY686763</w:t>
            </w:r>
          </w:p>
        </w:tc>
        <w:tc>
          <w:tcPr>
            <w:tcW w:w="2013" w:type="dxa"/>
          </w:tcPr>
          <w:p w14:paraId="3640088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4</w:t>
            </w:r>
          </w:p>
        </w:tc>
        <w:tc>
          <w:tcPr>
            <w:tcW w:w="1560" w:type="dxa"/>
          </w:tcPr>
          <w:p w14:paraId="5192E4F3" w14:textId="45D52ABF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MY-202112</w:t>
            </w:r>
          </w:p>
        </w:tc>
        <w:tc>
          <w:tcPr>
            <w:tcW w:w="1358" w:type="dxa"/>
          </w:tcPr>
          <w:p w14:paraId="0B661EF0" w14:textId="6FFC30FE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2131" w:type="dxa"/>
          </w:tcPr>
          <w:p w14:paraId="67BD9CCD" w14:textId="39FE633C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49" w:type="dxa"/>
          </w:tcPr>
          <w:p w14:paraId="7035467A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KU-1605</w:t>
            </w:r>
          </w:p>
        </w:tc>
        <w:tc>
          <w:tcPr>
            <w:tcW w:w="1583" w:type="dxa"/>
          </w:tcPr>
          <w:p w14:paraId="46DDA6A3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996341</w:t>
            </w:r>
          </w:p>
        </w:tc>
        <w:tc>
          <w:tcPr>
            <w:tcW w:w="1950" w:type="dxa"/>
          </w:tcPr>
          <w:p w14:paraId="404E9FD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  <w:tr w:rsidR="00867BB2" w:rsidRPr="0029393E" w14:paraId="0565804E" w14:textId="77777777" w:rsidTr="00867BB2">
        <w:tc>
          <w:tcPr>
            <w:tcW w:w="1560" w:type="dxa"/>
          </w:tcPr>
          <w:p w14:paraId="5AA07B1F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59A03212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71ADC643" w14:textId="7777777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329BDD7F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64-35</w:t>
            </w:r>
          </w:p>
        </w:tc>
        <w:tc>
          <w:tcPr>
            <w:tcW w:w="1392" w:type="dxa"/>
          </w:tcPr>
          <w:p w14:paraId="208D0D02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JX535297</w:t>
            </w:r>
          </w:p>
        </w:tc>
        <w:tc>
          <w:tcPr>
            <w:tcW w:w="2013" w:type="dxa"/>
          </w:tcPr>
          <w:p w14:paraId="5E38BE39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USA,2012</w:t>
            </w:r>
          </w:p>
        </w:tc>
        <w:tc>
          <w:tcPr>
            <w:tcW w:w="1560" w:type="dxa"/>
          </w:tcPr>
          <w:p w14:paraId="41E668E6" w14:textId="1DD5BDC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ZG-202201</w:t>
            </w:r>
          </w:p>
        </w:tc>
        <w:tc>
          <w:tcPr>
            <w:tcW w:w="1358" w:type="dxa"/>
          </w:tcPr>
          <w:p w14:paraId="3F531160" w14:textId="38F075FD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2131" w:type="dxa"/>
          </w:tcPr>
          <w:p w14:paraId="70CE7733" w14:textId="629ACE5D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G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49" w:type="dxa"/>
          </w:tcPr>
          <w:p w14:paraId="3BBFCBE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KU-1606</w:t>
            </w:r>
          </w:p>
        </w:tc>
        <w:tc>
          <w:tcPr>
            <w:tcW w:w="1583" w:type="dxa"/>
          </w:tcPr>
          <w:p w14:paraId="47FD1D07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Y996342</w:t>
            </w:r>
          </w:p>
        </w:tc>
        <w:tc>
          <w:tcPr>
            <w:tcW w:w="1950" w:type="dxa"/>
          </w:tcPr>
          <w:p w14:paraId="544F686A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  <w:tr w:rsidR="00867BB2" w:rsidRPr="0029393E" w14:paraId="5391D1D6" w14:textId="77777777" w:rsidTr="00867BB2">
        <w:tc>
          <w:tcPr>
            <w:tcW w:w="1560" w:type="dxa"/>
          </w:tcPr>
          <w:p w14:paraId="21F7E2FD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3DCBD5A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FD06E63" w14:textId="7777777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0A27BC70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U-1607</w:t>
            </w:r>
          </w:p>
        </w:tc>
        <w:tc>
          <w:tcPr>
            <w:tcW w:w="1392" w:type="dxa"/>
          </w:tcPr>
          <w:p w14:paraId="3174BA74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X828234</w:t>
            </w:r>
          </w:p>
        </w:tc>
        <w:tc>
          <w:tcPr>
            <w:tcW w:w="2013" w:type="dxa"/>
          </w:tcPr>
          <w:p w14:paraId="6621BC98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  <w:tc>
          <w:tcPr>
            <w:tcW w:w="1560" w:type="dxa"/>
          </w:tcPr>
          <w:p w14:paraId="374D05DC" w14:textId="2BDE2D59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MY-202201</w:t>
            </w:r>
          </w:p>
        </w:tc>
        <w:tc>
          <w:tcPr>
            <w:tcW w:w="1358" w:type="dxa"/>
          </w:tcPr>
          <w:p w14:paraId="20E69F51" w14:textId="7BEB2C2B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131" w:type="dxa"/>
          </w:tcPr>
          <w:p w14:paraId="4A7AAA76" w14:textId="5637C4B5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49" w:type="dxa"/>
          </w:tcPr>
          <w:p w14:paraId="5EEA4802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-BR/RS/6</w:t>
            </w:r>
          </w:p>
        </w:tc>
        <w:tc>
          <w:tcPr>
            <w:tcW w:w="1583" w:type="dxa"/>
          </w:tcPr>
          <w:p w14:paraId="5CD95814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079253</w:t>
            </w:r>
          </w:p>
        </w:tc>
        <w:tc>
          <w:tcPr>
            <w:tcW w:w="1950" w:type="dxa"/>
          </w:tcPr>
          <w:p w14:paraId="1914F1ED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Brazil,2016</w:t>
            </w:r>
          </w:p>
        </w:tc>
      </w:tr>
      <w:tr w:rsidR="00867BB2" w:rsidRPr="0029393E" w14:paraId="5ED57623" w14:textId="77777777" w:rsidTr="00867BB2">
        <w:tc>
          <w:tcPr>
            <w:tcW w:w="1560" w:type="dxa"/>
          </w:tcPr>
          <w:p w14:paraId="1C2BD630" w14:textId="77777777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58C4A1F0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A855E5D" w14:textId="77777777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3981D806" w14:textId="77777777" w:rsidR="00867BB2" w:rsidRPr="0029393E" w:rsidRDefault="00867BB2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X/41238/2014</w:t>
            </w:r>
          </w:p>
        </w:tc>
        <w:tc>
          <w:tcPr>
            <w:tcW w:w="1392" w:type="dxa"/>
          </w:tcPr>
          <w:p w14:paraId="45492789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T795287</w:t>
            </w:r>
          </w:p>
        </w:tc>
        <w:tc>
          <w:tcPr>
            <w:tcW w:w="2013" w:type="dxa"/>
          </w:tcPr>
          <w:p w14:paraId="227E85F1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exico,2014</w:t>
            </w:r>
          </w:p>
        </w:tc>
        <w:tc>
          <w:tcPr>
            <w:tcW w:w="1560" w:type="dxa"/>
          </w:tcPr>
          <w:p w14:paraId="6AE539DA" w14:textId="057E6FB3" w:rsidR="00867BB2" w:rsidRPr="00B94423" w:rsidRDefault="00867BB2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CV3QL-202202</w:t>
            </w:r>
          </w:p>
        </w:tc>
        <w:tc>
          <w:tcPr>
            <w:tcW w:w="1358" w:type="dxa"/>
          </w:tcPr>
          <w:p w14:paraId="76E94F16" w14:textId="080A75D8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C08">
              <w:rPr>
                <w:rFonts w:ascii="Times New Roman" w:hAnsi="Times New Roman" w:cs="Times New Roman"/>
                <w:sz w:val="18"/>
                <w:szCs w:val="18"/>
              </w:rPr>
              <w:t>OP0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131" w:type="dxa"/>
          </w:tcPr>
          <w:p w14:paraId="6F8BF899" w14:textId="049CC98B" w:rsidR="00867BB2" w:rsidRPr="0029393E" w:rsidRDefault="00867BB2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chuan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53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5375">
              <w:rPr>
                <w:rFonts w:ascii="Times New Roman" w:hAnsi="Times New Roman" w:cs="Times New Roman"/>
                <w:sz w:val="18"/>
                <w:szCs w:val="18"/>
              </w:rPr>
              <w:t>China, 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49" w:type="dxa"/>
          </w:tcPr>
          <w:p w14:paraId="67CCFE4A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-BR/RS/8</w:t>
            </w:r>
          </w:p>
        </w:tc>
        <w:tc>
          <w:tcPr>
            <w:tcW w:w="1583" w:type="dxa"/>
          </w:tcPr>
          <w:p w14:paraId="3E444EB3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079254</w:t>
            </w:r>
          </w:p>
        </w:tc>
        <w:tc>
          <w:tcPr>
            <w:tcW w:w="1950" w:type="dxa"/>
          </w:tcPr>
          <w:p w14:paraId="5D8BFF7E" w14:textId="77777777" w:rsidR="00867BB2" w:rsidRPr="0029393E" w:rsidRDefault="00867BB2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Brazil,2016</w:t>
            </w:r>
          </w:p>
        </w:tc>
      </w:tr>
      <w:tr w:rsidR="00767FDE" w:rsidRPr="0029393E" w14:paraId="4A9B2CB5" w14:textId="77777777" w:rsidTr="00867BB2">
        <w:tc>
          <w:tcPr>
            <w:tcW w:w="1560" w:type="dxa"/>
          </w:tcPr>
          <w:p w14:paraId="3E221619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3CB6A0D0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5441C56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60FFE1BD" w14:textId="77777777" w:rsidR="00767FDE" w:rsidRPr="0029393E" w:rsidRDefault="00767FDE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/45358/2015</w:t>
            </w:r>
          </w:p>
        </w:tc>
        <w:tc>
          <w:tcPr>
            <w:tcW w:w="1392" w:type="dxa"/>
          </w:tcPr>
          <w:p w14:paraId="5383E8F9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KT795290</w:t>
            </w:r>
          </w:p>
        </w:tc>
        <w:tc>
          <w:tcPr>
            <w:tcW w:w="2013" w:type="dxa"/>
          </w:tcPr>
          <w:p w14:paraId="068D8615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USA,2015</w:t>
            </w:r>
          </w:p>
        </w:tc>
        <w:tc>
          <w:tcPr>
            <w:tcW w:w="1560" w:type="dxa"/>
          </w:tcPr>
          <w:p w14:paraId="7E5D7D23" w14:textId="4FF8B30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8" w:type="dxa"/>
          </w:tcPr>
          <w:p w14:paraId="639699AE" w14:textId="59B49DDD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23928CB1" w14:textId="5EAD85F0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482C2C08" w14:textId="37F32CA9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-China/GX2016-3</w:t>
            </w:r>
          </w:p>
        </w:tc>
        <w:tc>
          <w:tcPr>
            <w:tcW w:w="1583" w:type="dxa"/>
          </w:tcPr>
          <w:p w14:paraId="61A1FE8E" w14:textId="6CE0765C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F155643 </w:t>
            </w:r>
          </w:p>
        </w:tc>
        <w:tc>
          <w:tcPr>
            <w:tcW w:w="1950" w:type="dxa"/>
          </w:tcPr>
          <w:p w14:paraId="1EAF6AA6" w14:textId="2A16620D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6</w:t>
            </w:r>
          </w:p>
        </w:tc>
      </w:tr>
      <w:tr w:rsidR="00767FDE" w:rsidRPr="0029393E" w14:paraId="5C4BFC6A" w14:textId="77777777" w:rsidTr="00867BB2">
        <w:tc>
          <w:tcPr>
            <w:tcW w:w="1560" w:type="dxa"/>
          </w:tcPr>
          <w:p w14:paraId="3E0F03C1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610FE172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948C68E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37F5FDE4" w14:textId="77777777" w:rsidR="00767FDE" w:rsidRPr="0029393E" w:rsidRDefault="00767FDE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N-8</w:t>
            </w:r>
          </w:p>
        </w:tc>
        <w:tc>
          <w:tcPr>
            <w:tcW w:w="1392" w:type="dxa"/>
          </w:tcPr>
          <w:p w14:paraId="7319F887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HM776452</w:t>
            </w:r>
          </w:p>
        </w:tc>
        <w:tc>
          <w:tcPr>
            <w:tcW w:w="2013" w:type="dxa"/>
          </w:tcPr>
          <w:p w14:paraId="4660580A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09</w:t>
            </w:r>
          </w:p>
        </w:tc>
        <w:tc>
          <w:tcPr>
            <w:tcW w:w="1560" w:type="dxa"/>
          </w:tcPr>
          <w:p w14:paraId="791E615A" w14:textId="12F8F3AE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8" w:type="dxa"/>
          </w:tcPr>
          <w:p w14:paraId="1D89C537" w14:textId="01191DE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495F8AD9" w14:textId="41F82B51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715E85B0" w14:textId="4DE61FF4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-IT/CO2017</w:t>
            </w:r>
          </w:p>
        </w:tc>
        <w:tc>
          <w:tcPr>
            <w:tcW w:w="1583" w:type="dxa"/>
          </w:tcPr>
          <w:p w14:paraId="523BAF7E" w14:textId="0451377A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162298</w:t>
            </w:r>
          </w:p>
        </w:tc>
        <w:tc>
          <w:tcPr>
            <w:tcW w:w="1950" w:type="dxa"/>
          </w:tcPr>
          <w:p w14:paraId="56C846AB" w14:textId="7027CC20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Italy,2017</w:t>
            </w:r>
          </w:p>
        </w:tc>
      </w:tr>
      <w:tr w:rsidR="00767FDE" w:rsidRPr="0029393E" w14:paraId="77A331B9" w14:textId="77777777" w:rsidTr="00867BB2">
        <w:tc>
          <w:tcPr>
            <w:tcW w:w="1560" w:type="dxa"/>
          </w:tcPr>
          <w:p w14:paraId="6A1F56BB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4F4F372C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D047AC3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1FE65446" w14:textId="77777777" w:rsidR="00767FDE" w:rsidRPr="0029393E" w:rsidRDefault="00767FDE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N6/1999</w:t>
            </w:r>
          </w:p>
        </w:tc>
        <w:tc>
          <w:tcPr>
            <w:tcW w:w="1392" w:type="dxa"/>
          </w:tcPr>
          <w:p w14:paraId="623BB534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278777</w:t>
            </w:r>
          </w:p>
        </w:tc>
        <w:tc>
          <w:tcPr>
            <w:tcW w:w="2013" w:type="dxa"/>
          </w:tcPr>
          <w:p w14:paraId="27A37970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1999</w:t>
            </w:r>
          </w:p>
        </w:tc>
        <w:tc>
          <w:tcPr>
            <w:tcW w:w="1560" w:type="dxa"/>
          </w:tcPr>
          <w:p w14:paraId="45768698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14:paraId="6F1644F1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445FB595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26C5DB7D" w14:textId="37395D70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-IT/MN2017</w:t>
            </w:r>
          </w:p>
        </w:tc>
        <w:tc>
          <w:tcPr>
            <w:tcW w:w="1583" w:type="dxa"/>
          </w:tcPr>
          <w:p w14:paraId="0F821365" w14:textId="748CC13D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162299</w:t>
            </w:r>
          </w:p>
        </w:tc>
        <w:tc>
          <w:tcPr>
            <w:tcW w:w="1950" w:type="dxa"/>
          </w:tcPr>
          <w:p w14:paraId="0C2EBA06" w14:textId="23652DD0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Italy,2017</w:t>
            </w:r>
          </w:p>
        </w:tc>
      </w:tr>
      <w:tr w:rsidR="00767FDE" w:rsidRPr="0029393E" w14:paraId="7FAC7059" w14:textId="77777777" w:rsidTr="00867BB2">
        <w:tc>
          <w:tcPr>
            <w:tcW w:w="1560" w:type="dxa"/>
          </w:tcPr>
          <w:p w14:paraId="4AB7733A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7ACC5CFF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D18962E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034619CA" w14:textId="77777777" w:rsidR="00767FDE" w:rsidRPr="0029393E" w:rsidRDefault="00767FDE" w:rsidP="0008147B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VET</w:t>
            </w:r>
          </w:p>
        </w:tc>
        <w:tc>
          <w:tcPr>
            <w:tcW w:w="1392" w:type="dxa"/>
          </w:tcPr>
          <w:p w14:paraId="3357FAE7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JX506730</w:t>
            </w:r>
          </w:p>
        </w:tc>
        <w:tc>
          <w:tcPr>
            <w:tcW w:w="2013" w:type="dxa"/>
          </w:tcPr>
          <w:p w14:paraId="51414351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Viet Nam,2004</w:t>
            </w:r>
          </w:p>
        </w:tc>
        <w:tc>
          <w:tcPr>
            <w:tcW w:w="1560" w:type="dxa"/>
          </w:tcPr>
          <w:p w14:paraId="4FC04B46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F1495E5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73C74762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3F0A6899" w14:textId="0FFAA431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PCV3/CN/GDBL1/2017</w:t>
            </w:r>
          </w:p>
        </w:tc>
        <w:tc>
          <w:tcPr>
            <w:tcW w:w="1583" w:type="dxa"/>
          </w:tcPr>
          <w:p w14:paraId="0D5B81F0" w14:textId="5ECBEDDC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405272</w:t>
            </w:r>
          </w:p>
        </w:tc>
        <w:tc>
          <w:tcPr>
            <w:tcW w:w="1950" w:type="dxa"/>
          </w:tcPr>
          <w:p w14:paraId="0A948B30" w14:textId="17F3809E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7</w:t>
            </w:r>
          </w:p>
        </w:tc>
      </w:tr>
      <w:tr w:rsidR="00767FDE" w:rsidRPr="0029393E" w14:paraId="1CA444B4" w14:textId="77777777" w:rsidTr="00867BB2">
        <w:tc>
          <w:tcPr>
            <w:tcW w:w="1560" w:type="dxa"/>
          </w:tcPr>
          <w:p w14:paraId="155F0437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79316B73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77F400D4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66D0AE23" w14:textId="23DC231E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K1987PMWSfree</w:t>
            </w:r>
          </w:p>
        </w:tc>
        <w:tc>
          <w:tcPr>
            <w:tcW w:w="1392" w:type="dxa"/>
          </w:tcPr>
          <w:p w14:paraId="6EB56EEC" w14:textId="745BF926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U148504</w:t>
            </w:r>
          </w:p>
        </w:tc>
        <w:tc>
          <w:tcPr>
            <w:tcW w:w="2013" w:type="dxa"/>
          </w:tcPr>
          <w:p w14:paraId="416D3764" w14:textId="4F3C0BFE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nmark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1560" w:type="dxa"/>
          </w:tcPr>
          <w:p w14:paraId="15F2C149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14:paraId="1CEDCBB6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69ACD5D0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26937E75" w14:textId="71EFFC0F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PCV3/CN/Guangdong-HZ4/2015</w:t>
            </w:r>
          </w:p>
        </w:tc>
        <w:tc>
          <w:tcPr>
            <w:tcW w:w="1583" w:type="dxa"/>
          </w:tcPr>
          <w:p w14:paraId="03670595" w14:textId="5A968B00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589103</w:t>
            </w:r>
          </w:p>
        </w:tc>
        <w:tc>
          <w:tcPr>
            <w:tcW w:w="1950" w:type="dxa"/>
          </w:tcPr>
          <w:p w14:paraId="224DC5A6" w14:textId="500E2B38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5</w:t>
            </w:r>
          </w:p>
        </w:tc>
      </w:tr>
      <w:tr w:rsidR="00767FDE" w:rsidRPr="0029393E" w14:paraId="62B68079" w14:textId="77777777" w:rsidTr="00867BB2">
        <w:tc>
          <w:tcPr>
            <w:tcW w:w="1560" w:type="dxa"/>
          </w:tcPr>
          <w:p w14:paraId="64EC673C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5C414B54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FF3A9E2" w14:textId="77777777" w:rsidR="00767FDE" w:rsidRPr="00E65352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51C9312C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14:paraId="2E70384E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</w:tcPr>
          <w:p w14:paraId="222CE194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ED6AB0E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C6D0C14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7E754CDA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7512557B" w14:textId="7DE410FE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PCV3/CN/Guangdong-MX3/2015</w:t>
            </w:r>
          </w:p>
        </w:tc>
        <w:tc>
          <w:tcPr>
            <w:tcW w:w="1583" w:type="dxa"/>
          </w:tcPr>
          <w:p w14:paraId="5B664D7D" w14:textId="3AD8040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589104</w:t>
            </w:r>
          </w:p>
        </w:tc>
        <w:tc>
          <w:tcPr>
            <w:tcW w:w="1950" w:type="dxa"/>
          </w:tcPr>
          <w:p w14:paraId="7EB78D59" w14:textId="29C15470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China,2015</w:t>
            </w:r>
          </w:p>
        </w:tc>
      </w:tr>
      <w:tr w:rsidR="00767FDE" w:rsidRPr="0029393E" w14:paraId="092202A4" w14:textId="77777777" w:rsidTr="00867BB2">
        <w:tc>
          <w:tcPr>
            <w:tcW w:w="1560" w:type="dxa"/>
          </w:tcPr>
          <w:p w14:paraId="0E6B8697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4E170028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36DEC4D" w14:textId="77777777" w:rsidR="00767FDE" w:rsidRPr="00E65352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0B0F23C9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14:paraId="5EDC9961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</w:tcPr>
          <w:p w14:paraId="4FF50364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58FF56A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14:paraId="7EC68E10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2245029C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4C81EBD2" w14:textId="0A7DBDB1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PCK3-1701</w:t>
            </w:r>
          </w:p>
        </w:tc>
        <w:tc>
          <w:tcPr>
            <w:tcW w:w="1583" w:type="dxa"/>
          </w:tcPr>
          <w:p w14:paraId="2F40A644" w14:textId="61C91F71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611876</w:t>
            </w:r>
          </w:p>
        </w:tc>
        <w:tc>
          <w:tcPr>
            <w:tcW w:w="1950" w:type="dxa"/>
          </w:tcPr>
          <w:p w14:paraId="5E374369" w14:textId="4826115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  <w:tr w:rsidR="00767FDE" w:rsidRPr="0029393E" w14:paraId="10FEA782" w14:textId="77777777" w:rsidTr="00867BB2">
        <w:tc>
          <w:tcPr>
            <w:tcW w:w="1560" w:type="dxa"/>
          </w:tcPr>
          <w:p w14:paraId="78CC0BD7" w14:textId="77777777" w:rsidR="00767FDE" w:rsidRPr="00B94423" w:rsidRDefault="00767FDE" w:rsidP="0008147B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9" w:type="dxa"/>
          </w:tcPr>
          <w:p w14:paraId="46EF3523" w14:textId="77777777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1D64745" w14:textId="77777777" w:rsidR="00767FDE" w:rsidRPr="00E65352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</w:tcPr>
          <w:p w14:paraId="74790DCF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14:paraId="6313C60B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</w:tcPr>
          <w:p w14:paraId="08A179FA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5D12777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</w:tcPr>
          <w:p w14:paraId="33E3CA30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</w:tcPr>
          <w:p w14:paraId="44D051A1" w14:textId="77777777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9" w:type="dxa"/>
          </w:tcPr>
          <w:p w14:paraId="06D85E31" w14:textId="3A79B928" w:rsidR="00767FDE" w:rsidRPr="0029393E" w:rsidRDefault="00767FDE" w:rsidP="000814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hAnsi="Times New Roman" w:cs="Times New Roman"/>
                <w:sz w:val="18"/>
                <w:szCs w:val="18"/>
              </w:rPr>
              <w:t>PCK3-1702</w:t>
            </w:r>
          </w:p>
        </w:tc>
        <w:tc>
          <w:tcPr>
            <w:tcW w:w="1583" w:type="dxa"/>
          </w:tcPr>
          <w:p w14:paraId="35A222F7" w14:textId="09815A54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MF611877</w:t>
            </w:r>
          </w:p>
        </w:tc>
        <w:tc>
          <w:tcPr>
            <w:tcW w:w="1950" w:type="dxa"/>
          </w:tcPr>
          <w:p w14:paraId="28243B2B" w14:textId="4F935872" w:rsidR="00767FDE" w:rsidRPr="0029393E" w:rsidRDefault="00767FDE" w:rsidP="0008147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9393E">
              <w:rPr>
                <w:rFonts w:ascii="Times New Roman" w:eastAsia="等线" w:hAnsi="Times New Roman" w:cs="Times New Roman"/>
                <w:sz w:val="18"/>
                <w:szCs w:val="18"/>
              </w:rPr>
              <w:t>South Korea,2016</w:t>
            </w:r>
          </w:p>
        </w:tc>
      </w:tr>
    </w:tbl>
    <w:p w14:paraId="370DD2E2" w14:textId="0E831EA3" w:rsidR="00B56EC8" w:rsidRPr="00C627A3" w:rsidRDefault="00B56EC8" w:rsidP="00B56EC8">
      <w:pPr>
        <w:rPr>
          <w:rFonts w:ascii="Times New Roman" w:hAnsi="Times New Roman" w:cs="Times New Roman"/>
          <w:color w:val="000000" w:themeColor="text1"/>
          <w:szCs w:val="21"/>
        </w:rPr>
      </w:pPr>
      <w:bookmarkStart w:id="2" w:name="_GoBack"/>
      <w:bookmarkEnd w:id="2"/>
      <w:r w:rsidRPr="0050074C">
        <w:rPr>
          <w:rFonts w:ascii="Times New Roman" w:hAnsi="Times New Roman" w:cs="Times New Roman"/>
          <w:szCs w:val="21"/>
        </w:rPr>
        <w:t>Note:</w:t>
      </w:r>
      <w:r w:rsidR="00B94423" w:rsidRPr="0050074C">
        <w:rPr>
          <w:rFonts w:ascii="Times New Roman" w:hAnsi="Times New Roman" w:cs="Times New Roman" w:hint="eastAsia"/>
          <w:szCs w:val="21"/>
        </w:rPr>
        <w:t xml:space="preserve"> </w:t>
      </w:r>
      <w:r w:rsidRPr="0050074C">
        <w:rPr>
          <w:rFonts w:ascii="Times New Roman" w:hAnsi="Times New Roman" w:cs="Times New Roman"/>
          <w:szCs w:val="21"/>
        </w:rPr>
        <w:t>UN,</w:t>
      </w:r>
      <w:r w:rsidR="00B94423" w:rsidRPr="0050074C">
        <w:rPr>
          <w:rFonts w:ascii="Times New Roman" w:hAnsi="Times New Roman" w:cs="Times New Roman" w:hint="eastAsia"/>
          <w:szCs w:val="21"/>
        </w:rPr>
        <w:t xml:space="preserve"> </w:t>
      </w:r>
      <w:r w:rsidRPr="0050074C">
        <w:rPr>
          <w:rFonts w:ascii="Times New Roman" w:hAnsi="Times New Roman" w:cs="Times New Roman"/>
          <w:szCs w:val="21"/>
        </w:rPr>
        <w:t>Unknow</w:t>
      </w:r>
      <w:r w:rsidR="007263AC" w:rsidRPr="00C627A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C627A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263AC" w:rsidRPr="00C627A3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C627A3">
        <w:rPr>
          <w:rFonts w:ascii="Times New Roman" w:hAnsi="Times New Roman" w:cs="Times New Roman"/>
          <w:color w:val="000000" w:themeColor="text1"/>
          <w:szCs w:val="21"/>
        </w:rPr>
        <w:t xml:space="preserve">13 </w:t>
      </w:r>
      <w:r w:rsidR="007263AC" w:rsidRPr="00C627A3">
        <w:rPr>
          <w:rFonts w:ascii="Times New Roman" w:hAnsi="Times New Roman" w:cs="Times New Roman" w:hint="eastAsia"/>
          <w:color w:val="000000" w:themeColor="text1"/>
          <w:szCs w:val="21"/>
        </w:rPr>
        <w:t xml:space="preserve">PCV2 </w:t>
      </w:r>
      <w:r w:rsidR="007263AC" w:rsidRPr="00C627A3">
        <w:rPr>
          <w:rFonts w:ascii="Times New Roman" w:hAnsi="Times New Roman" w:cs="Times New Roman"/>
          <w:color w:val="000000" w:themeColor="text1"/>
          <w:szCs w:val="21"/>
        </w:rPr>
        <w:t xml:space="preserve">strains </w:t>
      </w:r>
      <w:r w:rsidR="00C627A3">
        <w:rPr>
          <w:rFonts w:ascii="Times New Roman" w:hAnsi="Times New Roman" w:cs="Times New Roman" w:hint="eastAsia"/>
          <w:color w:val="000000" w:themeColor="text1"/>
          <w:szCs w:val="21"/>
        </w:rPr>
        <w:t>and 18</w:t>
      </w:r>
      <w:r w:rsidR="007263AC" w:rsidRPr="00C627A3">
        <w:rPr>
          <w:rFonts w:ascii="Times New Roman" w:hAnsi="Times New Roman" w:cs="Times New Roman" w:hint="eastAsia"/>
          <w:color w:val="000000" w:themeColor="text1"/>
          <w:szCs w:val="21"/>
        </w:rPr>
        <w:t xml:space="preserve"> PCV4 strains </w:t>
      </w:r>
      <w:r w:rsidR="007263AC" w:rsidRPr="00C627A3">
        <w:rPr>
          <w:rFonts w:ascii="Times New Roman" w:hAnsi="Times New Roman" w:cs="Times New Roman"/>
          <w:color w:val="000000" w:themeColor="text1"/>
          <w:szCs w:val="21"/>
        </w:rPr>
        <w:t xml:space="preserve">sequenced in this study </w:t>
      </w:r>
      <w:r w:rsidR="007263AC" w:rsidRPr="00C627A3">
        <w:rPr>
          <w:rFonts w:ascii="Times New Roman" w:hAnsi="Times New Roman" w:cs="Times New Roman" w:hint="eastAsia"/>
          <w:color w:val="000000" w:themeColor="text1"/>
          <w:szCs w:val="21"/>
        </w:rPr>
        <w:t>are in b</w:t>
      </w:r>
      <w:r w:rsidR="007263AC" w:rsidRPr="00C627A3">
        <w:rPr>
          <w:rFonts w:ascii="Times New Roman" w:hAnsi="Times New Roman" w:cs="Times New Roman"/>
          <w:color w:val="000000" w:themeColor="text1"/>
          <w:szCs w:val="21"/>
        </w:rPr>
        <w:t>old</w:t>
      </w:r>
      <w:r w:rsidR="007263AC" w:rsidRPr="00C627A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7263AC" w:rsidRPr="00C627A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285FE9F7" w14:textId="04FED946" w:rsidR="00D72F60" w:rsidRPr="00F776CF" w:rsidRDefault="00B56EC8" w:rsidP="00F776CF">
      <w:pPr>
        <w:jc w:val="left"/>
        <w:rPr>
          <w:rFonts w:ascii="Times New Roman" w:hAnsi="Times New Roman" w:cs="Times New Roman"/>
        </w:rPr>
      </w:pPr>
      <w:r w:rsidRPr="0050074C">
        <w:rPr>
          <w:rFonts w:ascii="Times New Roman" w:hAnsi="Times New Roman" w:cs="Times New Roman"/>
          <w:szCs w:val="21"/>
        </w:rPr>
        <w:t xml:space="preserve">Abbreviations: </w:t>
      </w:r>
      <w:r w:rsidR="00C627A3">
        <w:rPr>
          <w:rFonts w:ascii="Times New Roman" w:hAnsi="Times New Roman" w:cs="Times New Roman"/>
          <w:szCs w:val="21"/>
        </w:rPr>
        <w:t>MY, Mianyang; QL,Qionglai; SN, Suining; NC,Nanchong; DY, Deyang; PZ,Pengzhou; LS,Leshan; ZG,Zigong</w:t>
      </w:r>
    </w:p>
    <w:sectPr w:rsidR="00D72F60" w:rsidRPr="00F776CF" w:rsidSect="00B73CDE">
      <w:pgSz w:w="23811" w:h="16838" w:orient="landscape" w:code="8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89A159" w14:textId="77777777" w:rsidR="00723424" w:rsidRDefault="00723424" w:rsidP="0097026D">
      <w:r>
        <w:separator/>
      </w:r>
    </w:p>
  </w:endnote>
  <w:endnote w:type="continuationSeparator" w:id="0">
    <w:p w14:paraId="1997EEB0" w14:textId="77777777" w:rsidR="00723424" w:rsidRDefault="00723424" w:rsidP="00970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FAE99" w14:textId="77777777" w:rsidR="00723424" w:rsidRDefault="00723424" w:rsidP="0097026D">
      <w:r>
        <w:separator/>
      </w:r>
    </w:p>
  </w:footnote>
  <w:footnote w:type="continuationSeparator" w:id="0">
    <w:p w14:paraId="708899F5" w14:textId="77777777" w:rsidR="00723424" w:rsidRDefault="00723424" w:rsidP="00970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sDQ0NjQyMbAwMDVT0lEKTi0uzszPAykwqwUAhgKjtSwAAAA="/>
  </w:docVars>
  <w:rsids>
    <w:rsidRoot w:val="002E296E"/>
    <w:rsid w:val="00064C48"/>
    <w:rsid w:val="00065A7B"/>
    <w:rsid w:val="0008147B"/>
    <w:rsid w:val="000D2704"/>
    <w:rsid w:val="00134863"/>
    <w:rsid w:val="00187B1C"/>
    <w:rsid w:val="0023779D"/>
    <w:rsid w:val="00275291"/>
    <w:rsid w:val="0029393E"/>
    <w:rsid w:val="002A1DAA"/>
    <w:rsid w:val="002A53FA"/>
    <w:rsid w:val="002E296E"/>
    <w:rsid w:val="00323712"/>
    <w:rsid w:val="00372C43"/>
    <w:rsid w:val="0039221B"/>
    <w:rsid w:val="003E4FFE"/>
    <w:rsid w:val="003F0BF6"/>
    <w:rsid w:val="00456CFE"/>
    <w:rsid w:val="0050074C"/>
    <w:rsid w:val="005138EB"/>
    <w:rsid w:val="00522750"/>
    <w:rsid w:val="00533E33"/>
    <w:rsid w:val="0053548E"/>
    <w:rsid w:val="005C70C9"/>
    <w:rsid w:val="005E1E91"/>
    <w:rsid w:val="0064435F"/>
    <w:rsid w:val="00650012"/>
    <w:rsid w:val="006E16B8"/>
    <w:rsid w:val="007051BB"/>
    <w:rsid w:val="00715029"/>
    <w:rsid w:val="00723424"/>
    <w:rsid w:val="007263AC"/>
    <w:rsid w:val="0073352A"/>
    <w:rsid w:val="00746353"/>
    <w:rsid w:val="00767FDE"/>
    <w:rsid w:val="007D1A40"/>
    <w:rsid w:val="00867BB2"/>
    <w:rsid w:val="008B2A1E"/>
    <w:rsid w:val="00903E19"/>
    <w:rsid w:val="0097026D"/>
    <w:rsid w:val="00997290"/>
    <w:rsid w:val="009D1E17"/>
    <w:rsid w:val="00A40921"/>
    <w:rsid w:val="00A420EE"/>
    <w:rsid w:val="00A638AB"/>
    <w:rsid w:val="00A851B3"/>
    <w:rsid w:val="00AF4363"/>
    <w:rsid w:val="00B24DD1"/>
    <w:rsid w:val="00B42AB6"/>
    <w:rsid w:val="00B56EC8"/>
    <w:rsid w:val="00B73CDE"/>
    <w:rsid w:val="00B94423"/>
    <w:rsid w:val="00BA60B2"/>
    <w:rsid w:val="00BB79DA"/>
    <w:rsid w:val="00BF04CF"/>
    <w:rsid w:val="00C56C9B"/>
    <w:rsid w:val="00C627A3"/>
    <w:rsid w:val="00C93510"/>
    <w:rsid w:val="00CC58B0"/>
    <w:rsid w:val="00CE6612"/>
    <w:rsid w:val="00CF3323"/>
    <w:rsid w:val="00D145A6"/>
    <w:rsid w:val="00D60555"/>
    <w:rsid w:val="00D72F60"/>
    <w:rsid w:val="00DB758B"/>
    <w:rsid w:val="00DC094D"/>
    <w:rsid w:val="00E65352"/>
    <w:rsid w:val="00EB45C9"/>
    <w:rsid w:val="00EC5DEB"/>
    <w:rsid w:val="00F01048"/>
    <w:rsid w:val="00F0388E"/>
    <w:rsid w:val="00F076C2"/>
    <w:rsid w:val="00F216AB"/>
    <w:rsid w:val="00F662A5"/>
    <w:rsid w:val="00F776CF"/>
    <w:rsid w:val="00FB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B29CA"/>
  <w15:docId w15:val="{584538D3-A339-413B-A810-002A13D0A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70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70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7026D"/>
    <w:rPr>
      <w:sz w:val="18"/>
      <w:szCs w:val="18"/>
    </w:rPr>
  </w:style>
  <w:style w:type="table" w:styleId="a7">
    <w:name w:val="Table Grid"/>
    <w:basedOn w:val="a1"/>
    <w:uiPriority w:val="39"/>
    <w:rsid w:val="003E4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51</Words>
  <Characters>3141</Characters>
  <Application>Microsoft Macintosh Word</Application>
  <DocSecurity>0</DocSecurity>
  <Lines>26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通</dc:creator>
  <cp:keywords/>
  <dc:description/>
  <cp:lastModifiedBy>Microsoft Office 用户</cp:lastModifiedBy>
  <cp:revision>11</cp:revision>
  <dcterms:created xsi:type="dcterms:W3CDTF">2022-09-02T09:59:00Z</dcterms:created>
  <dcterms:modified xsi:type="dcterms:W3CDTF">2022-09-11T09:09:00Z</dcterms:modified>
</cp:coreProperties>
</file>